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26" w:type="dxa"/>
        <w:tblLook w:val="04A0" w:firstRow="1" w:lastRow="0" w:firstColumn="1" w:lastColumn="0" w:noHBand="0" w:noVBand="1"/>
      </w:tblPr>
      <w:tblGrid>
        <w:gridCol w:w="1094"/>
        <w:gridCol w:w="1434"/>
        <w:gridCol w:w="766"/>
        <w:gridCol w:w="1200"/>
        <w:gridCol w:w="1460"/>
        <w:gridCol w:w="7796"/>
        <w:gridCol w:w="1276"/>
      </w:tblGrid>
      <w:tr w:rsidR="008670C5" w:rsidRPr="00812EFC" w14:paraId="4FF9E596" w14:textId="77777777" w:rsidTr="0072727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68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2B6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. faec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66B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FD41" w14:textId="77777777" w:rsidR="008670C5" w:rsidRPr="00F71F00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/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5B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A64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7F63C7" w14:paraId="2C2B5E8A" w14:textId="77777777" w:rsidTr="0072727F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90D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ntolog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8BA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5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B0C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H2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7D7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EAE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ixobacti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104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B5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adj</w:t>
            </w:r>
            <w:proofErr w:type="spellEnd"/>
          </w:p>
        </w:tc>
      </w:tr>
      <w:tr w:rsidR="008670C5" w:rsidRPr="00812EFC" w14:paraId="374DDE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3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86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4A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28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2D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674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F8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5D3FBBF" w14:textId="77777777" w:rsidTr="0072727F">
        <w:trPr>
          <w:trHeight w:val="290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8C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no acid meta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0D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0D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64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95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776E687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7A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BC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5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2D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14E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3E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inine deam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34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E-99</w:t>
            </w:r>
          </w:p>
        </w:tc>
      </w:tr>
      <w:tr w:rsidR="008670C5" w:rsidRPr="00812EFC" w14:paraId="4F9CF7D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230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6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E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43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gF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26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9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nithin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oyltransfer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11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6E-80</w:t>
            </w:r>
          </w:p>
        </w:tc>
      </w:tr>
      <w:tr w:rsidR="008670C5" w:rsidRPr="00812EFC" w14:paraId="08D8282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79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F6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E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028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A1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CB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ne deam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FD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8E-51</w:t>
            </w:r>
          </w:p>
        </w:tc>
      </w:tr>
      <w:tr w:rsidR="008670C5" w:rsidRPr="00812EFC" w14:paraId="625CAD0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43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73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95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0E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o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94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855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kim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35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4E-19</w:t>
            </w:r>
          </w:p>
        </w:tc>
      </w:tr>
      <w:tr w:rsidR="008670C5" w:rsidRPr="00812EFC" w14:paraId="56DFA53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0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E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F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EF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50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86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phenate dehydra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92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E-33</w:t>
            </w:r>
          </w:p>
        </w:tc>
      </w:tr>
      <w:tr w:rsidR="008670C5" w:rsidRPr="00812EFC" w14:paraId="1C4975D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C9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9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F3A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4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qe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7B5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08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ydroxylase accessory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8C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E-26</w:t>
            </w:r>
          </w:p>
        </w:tc>
      </w:tr>
      <w:tr w:rsidR="008670C5" w:rsidRPr="00812EFC" w14:paraId="3866EEC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0DF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52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62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26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e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C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D01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lenide water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kin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AFB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7E-31</w:t>
            </w:r>
          </w:p>
        </w:tc>
      </w:tr>
      <w:tr w:rsidR="008670C5" w:rsidRPr="00812EFC" w14:paraId="44DC506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27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D4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20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26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EF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05F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ss V amino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CA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E-31</w:t>
            </w:r>
          </w:p>
        </w:tc>
      </w:tr>
      <w:tr w:rsidR="008670C5" w:rsidRPr="00812EFC" w14:paraId="4F146B5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AF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A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B4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C9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gf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18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A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nat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ductase subuni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03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4E-63</w:t>
            </w:r>
          </w:p>
        </w:tc>
      </w:tr>
      <w:tr w:rsidR="008670C5" w:rsidRPr="00812EFC" w14:paraId="2601D89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8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BD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2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523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ap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6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5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ccinyl-diaminopimelat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uccinyl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1D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3E-26</w:t>
            </w:r>
          </w:p>
        </w:tc>
      </w:tr>
      <w:tr w:rsidR="008670C5" w:rsidRPr="00812EFC" w14:paraId="1214F5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3E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F4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35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F33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EE4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E9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AD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36B5C173" w14:textId="77777777" w:rsidTr="0072727F">
        <w:trPr>
          <w:trHeight w:val="29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1E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olys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4F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4F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AE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5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15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3761EC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28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4E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28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2C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D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F8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syl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FD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E-90</w:t>
            </w:r>
          </w:p>
        </w:tc>
      </w:tr>
      <w:tr w:rsidR="008670C5" w:rsidRPr="00812EFC" w14:paraId="4B05698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AB6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E8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D1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F7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9A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54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an 1,6-α-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16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8E-86</w:t>
            </w:r>
          </w:p>
        </w:tc>
      </w:tr>
      <w:tr w:rsidR="008670C5" w:rsidRPr="00812EFC" w14:paraId="53C3687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10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FB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5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9B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FB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E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1C0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2E-120</w:t>
            </w:r>
          </w:p>
        </w:tc>
      </w:tr>
      <w:tr w:rsidR="008670C5" w:rsidRPr="00812EFC" w14:paraId="3C8AB38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6A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A3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07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1A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D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55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EE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4E-117</w:t>
            </w:r>
          </w:p>
        </w:tc>
      </w:tr>
      <w:tr w:rsidR="008670C5" w:rsidRPr="00812EFC" w14:paraId="691B84E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6D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7EA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5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92D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7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17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-β-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-glucos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50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E-32</w:t>
            </w:r>
          </w:p>
        </w:tc>
      </w:tr>
      <w:tr w:rsidR="008670C5" w:rsidRPr="00812EFC" w14:paraId="5C77B4E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D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F2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F8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64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E9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93F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33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6B3FAB53" w14:textId="77777777" w:rsidTr="0072727F">
        <w:trPr>
          <w:trHeight w:val="290"/>
        </w:trPr>
        <w:tc>
          <w:tcPr>
            <w:tcW w:w="4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8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ll envelope biogene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FB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82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10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0301F9D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38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F7B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4E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52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2B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5E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cell wall-anchored 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BE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8E-68</w:t>
            </w:r>
          </w:p>
        </w:tc>
      </w:tr>
      <w:tr w:rsidR="008670C5" w:rsidRPr="00812EFC" w14:paraId="147CE28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3D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8A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9E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F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7D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9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6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59</w:t>
            </w:r>
          </w:p>
        </w:tc>
      </w:tr>
      <w:tr w:rsidR="008670C5" w:rsidRPr="00812EFC" w14:paraId="133716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8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A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CA6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58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44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062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glucomutase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mannomu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09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E-56</w:t>
            </w:r>
          </w:p>
        </w:tc>
      </w:tr>
      <w:tr w:rsidR="008670C5" w:rsidRPr="00812EFC" w14:paraId="1A88913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80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0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1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A6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p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67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57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glycerophosphate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2D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4E-44</w:t>
            </w:r>
          </w:p>
        </w:tc>
      </w:tr>
      <w:tr w:rsidR="008670C5" w:rsidRPr="00812EFC" w14:paraId="0AA8A1C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2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C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EF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68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p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E7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BB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0B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E-34</w:t>
            </w:r>
          </w:p>
        </w:tc>
      </w:tr>
      <w:tr w:rsidR="008670C5" w:rsidRPr="00812EFC" w14:paraId="4414A3D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D41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7E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DD1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E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9C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666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C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protein: glycan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BB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E-42</w:t>
            </w:r>
          </w:p>
        </w:tc>
      </w:tr>
      <w:tr w:rsidR="008670C5" w:rsidRPr="00812EFC" w14:paraId="748DDB7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679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EC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E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0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ps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C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4D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ctopyranos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u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A9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6E-42</w:t>
            </w:r>
          </w:p>
        </w:tc>
      </w:tr>
      <w:tr w:rsidR="008670C5" w:rsidRPr="00812EFC" w14:paraId="7B2C789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9D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BA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5C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3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p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AF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66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muramat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4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E-34</w:t>
            </w:r>
          </w:p>
        </w:tc>
      </w:tr>
      <w:tr w:rsidR="008670C5" w:rsidRPr="00812EFC" w14:paraId="31228BF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44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357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93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AC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67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5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cylglycerol kinase catalytic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E3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9E-20</w:t>
            </w:r>
          </w:p>
        </w:tc>
      </w:tr>
      <w:tr w:rsidR="008670C5" w:rsidRPr="00812EFC" w14:paraId="5002DA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A4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C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AB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8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2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42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3B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E-17</w:t>
            </w:r>
          </w:p>
        </w:tc>
      </w:tr>
      <w:tr w:rsidR="008670C5" w:rsidRPr="00812EFC" w14:paraId="3F70FD7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16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E9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54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A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15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44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oylglycin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4D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E-47</w:t>
            </w:r>
          </w:p>
        </w:tc>
      </w:tr>
      <w:tr w:rsidR="008670C5" w:rsidRPr="00812EFC" w14:paraId="00724AE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43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B47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390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38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222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CE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A9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0D6DD13D" w14:textId="77777777" w:rsidTr="0072727F">
        <w:trPr>
          <w:trHeight w:val="290"/>
        </w:trPr>
        <w:tc>
          <w:tcPr>
            <w:tcW w:w="5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38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DNA repair/recombination/replicatio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5A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68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20A434E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C9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E0B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5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5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ec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84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BCE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 replication and repai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BB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E-68</w:t>
            </w:r>
          </w:p>
        </w:tc>
      </w:tr>
      <w:tr w:rsidR="008670C5" w:rsidRPr="00812EFC" w14:paraId="065B8EF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547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99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E6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ADD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yr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FF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A1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 gyrase B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D3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E-42</w:t>
            </w:r>
          </w:p>
        </w:tc>
      </w:tr>
      <w:tr w:rsidR="008670C5" w:rsidRPr="00812EFC" w14:paraId="4202F50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829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199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42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0C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y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06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15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 gyrase A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FD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E-47</w:t>
            </w:r>
          </w:p>
        </w:tc>
      </w:tr>
      <w:tr w:rsidR="008670C5" w:rsidRPr="00812EFC" w14:paraId="49EAFDD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26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90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F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20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1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2B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pos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CB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E-52</w:t>
            </w:r>
          </w:p>
        </w:tc>
      </w:tr>
      <w:tr w:rsidR="008670C5" w:rsidRPr="00812EFC" w14:paraId="1C0BDF7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3A1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A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0B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D4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0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1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256 family transpos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C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6E-29</w:t>
            </w:r>
          </w:p>
        </w:tc>
      </w:tr>
      <w:tr w:rsidR="008670C5" w:rsidRPr="00812EFC" w14:paraId="2C304E4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E4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17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702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51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D6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DE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1B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579C8FF" w14:textId="77777777" w:rsidTr="0072727F">
        <w:trPr>
          <w:trHeight w:val="290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A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tty acid biosynthe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A4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C3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75B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95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00A3E6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B1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05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CE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B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ED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46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lyase holo-ACP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25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4E-45</w:t>
            </w:r>
          </w:p>
        </w:tc>
      </w:tr>
      <w:tr w:rsidR="008670C5" w:rsidRPr="00812EFC" w14:paraId="2DF3AE6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E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5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17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46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5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A7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lyase subunit 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DA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8E-67</w:t>
            </w:r>
          </w:p>
        </w:tc>
      </w:tr>
      <w:tr w:rsidR="008670C5" w:rsidRPr="00812EFC" w14:paraId="668ADA6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7B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1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AE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BC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3D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18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lyase subunit 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1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1E-92</w:t>
            </w:r>
          </w:p>
        </w:tc>
      </w:tr>
      <w:tr w:rsidR="008670C5" w:rsidRPr="00812EFC" w14:paraId="010C3DC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DA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6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C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C6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39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B2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lyase A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82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1E-47</w:t>
            </w:r>
          </w:p>
        </w:tc>
      </w:tr>
      <w:tr w:rsidR="008670C5" w:rsidRPr="00812EFC" w14:paraId="20044B3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F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3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F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055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04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3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citrate(pro-3SO-lyase]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A0B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6E-88</w:t>
            </w:r>
          </w:p>
        </w:tc>
      </w:tr>
      <w:tr w:rsidR="008670C5" w:rsidRPr="00812EFC" w14:paraId="2291AC8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520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B65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D2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5B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422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B27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90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01D7BA8A" w14:textId="77777777" w:rsidTr="0072727F">
        <w:trPr>
          <w:trHeight w:val="29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46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0F9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C6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21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DA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76E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67FAF5C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73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32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0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F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33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63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enol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yruvat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mu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02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1E-12</w:t>
            </w:r>
          </w:p>
        </w:tc>
      </w:tr>
      <w:tr w:rsidR="008670C5" w:rsidRPr="00812EFC" w14:paraId="215CA11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F4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b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E1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8E0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21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C7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FF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BC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3826B17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4E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6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8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5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o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D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70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deoxyribose-5-phosphate 5-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D2F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2E-58</w:t>
            </w:r>
          </w:p>
        </w:tc>
      </w:tr>
      <w:tr w:rsidR="008670C5" w:rsidRPr="00812EFC" w14:paraId="7AE2833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EFC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F5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68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51D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o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3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1B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opentomu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CE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9E-35</w:t>
            </w:r>
          </w:p>
        </w:tc>
      </w:tr>
      <w:tr w:rsidR="008670C5" w:rsidRPr="00812EFC" w14:paraId="361F062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1B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D72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8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E9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88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DF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B2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E-26</w:t>
            </w:r>
          </w:p>
        </w:tc>
      </w:tr>
      <w:tr w:rsidR="008670C5" w:rsidRPr="00812EFC" w14:paraId="119F84A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FE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71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CB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5B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F4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75F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phospho-β-gluc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D9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5E-31</w:t>
            </w:r>
          </w:p>
        </w:tc>
      </w:tr>
      <w:tr w:rsidR="008670C5" w:rsidRPr="00812EFC" w14:paraId="4327636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37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D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46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30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35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BF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itol-1-phosphate 5-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C6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3E-38</w:t>
            </w:r>
          </w:p>
        </w:tc>
      </w:tr>
      <w:tr w:rsidR="008670C5" w:rsidRPr="00812EFC" w14:paraId="71947F3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C6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5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E2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5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2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DC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phosphofructo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DE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E-08</w:t>
            </w:r>
          </w:p>
        </w:tc>
      </w:tr>
      <w:tr w:rsidR="008670C5" w:rsidRPr="00812EFC" w14:paraId="76C04E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2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33B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38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A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D7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3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tose 6-phosphate phospha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9D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1E-48</w:t>
            </w:r>
          </w:p>
        </w:tc>
      </w:tr>
      <w:tr w:rsidR="008670C5" w:rsidRPr="00812EFC" w14:paraId="2D90A2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70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AB4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7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03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D9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B0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oside hydrolase family I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45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E-47</w:t>
            </w:r>
          </w:p>
        </w:tc>
      </w:tr>
      <w:tr w:rsidR="008670C5" w:rsidRPr="00812EFC" w14:paraId="6F23302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68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A3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7A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2B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DE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6D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uvate phosph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B7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6E-28</w:t>
            </w:r>
          </w:p>
        </w:tc>
      </w:tr>
      <w:tr w:rsidR="008670C5" w:rsidRPr="00812EFC" w14:paraId="724A48C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594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2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95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66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l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12D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E5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lactos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tarotas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 aldose 1-epi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6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1E-75</w:t>
            </w:r>
          </w:p>
        </w:tc>
      </w:tr>
      <w:tr w:rsidR="008670C5" w:rsidRPr="00812EFC" w14:paraId="4B1B374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2D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4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80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1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l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0F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18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cto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0B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E-41</w:t>
            </w:r>
          </w:p>
        </w:tc>
      </w:tr>
      <w:tr w:rsidR="008670C5" w:rsidRPr="00812EFC" w14:paraId="4ADA07F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7B1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8C4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48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D5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lE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260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B2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glucose-4-epi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C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E-49</w:t>
            </w:r>
          </w:p>
        </w:tc>
      </w:tr>
      <w:tr w:rsidR="008670C5" w:rsidRPr="00812EFC" w14:paraId="349A13A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1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BC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2D3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0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u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3B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14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idoreductase: lact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B0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E-87</w:t>
            </w:r>
          </w:p>
        </w:tc>
      </w:tr>
      <w:tr w:rsidR="008670C5" w:rsidRPr="00812EFC" w14:paraId="38EE7C2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D70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D2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CB4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B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3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9F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tate utilisation protein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3E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E-101</w:t>
            </w:r>
          </w:p>
        </w:tc>
      </w:tr>
      <w:tr w:rsidR="008670C5" w:rsidRPr="00812EFC" w14:paraId="2CC29D7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D5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5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D6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AFD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AA1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DA9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DEF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E-58</w:t>
            </w:r>
          </w:p>
        </w:tc>
      </w:tr>
      <w:tr w:rsidR="008670C5" w:rsidRPr="00812EFC" w14:paraId="3BFDDD7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B6D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E4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EC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0C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D5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10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phospho-β-galact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FB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E-08</w:t>
            </w:r>
          </w:p>
        </w:tc>
      </w:tr>
      <w:tr w:rsidR="008670C5" w:rsidRPr="00812EFC" w14:paraId="171CEBB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DE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E0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D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4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6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59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7D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2E-133</w:t>
            </w:r>
          </w:p>
        </w:tc>
      </w:tr>
      <w:tr w:rsidR="008670C5" w:rsidRPr="00812EFC" w14:paraId="1804845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65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D8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AD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71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ha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8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B9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hydroxyaceto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C6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E-100</w:t>
            </w:r>
          </w:p>
        </w:tc>
      </w:tr>
      <w:tr w:rsidR="008670C5" w:rsidRPr="00812EFC" w14:paraId="1337677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9C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F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09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2A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ha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E8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F2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hydroxyaceto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8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9E-81</w:t>
            </w:r>
          </w:p>
        </w:tc>
      </w:tr>
      <w:tr w:rsidR="008670C5" w:rsidRPr="00812EFC" w14:paraId="142F4DA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06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E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53C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D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ha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43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FB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loacetate decarbox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E2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7E-65</w:t>
            </w:r>
          </w:p>
        </w:tc>
      </w:tr>
      <w:tr w:rsidR="008670C5" w:rsidRPr="00812EFC" w14:paraId="0027303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22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72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2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F14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E3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7BC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actonat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hydratase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alat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cem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CA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E-19</w:t>
            </w:r>
          </w:p>
        </w:tc>
      </w:tr>
      <w:tr w:rsidR="008670C5" w:rsidRPr="00812EFC" w14:paraId="516B353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80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26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48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4D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BB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CD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xysom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tructur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1CA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E-08</w:t>
            </w:r>
          </w:p>
        </w:tc>
      </w:tr>
      <w:tr w:rsidR="008670C5" w:rsidRPr="00812EFC" w14:paraId="7A2F610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C7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91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39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FB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232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653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amine ammonia-lyase light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9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E-11</w:t>
            </w:r>
          </w:p>
        </w:tc>
      </w:tr>
      <w:tr w:rsidR="008670C5" w:rsidRPr="00812EFC" w14:paraId="6E73275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E4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EF9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2F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B7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5B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E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amine ammonia-lyase heavy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16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7E-23</w:t>
            </w:r>
          </w:p>
        </w:tc>
      </w:tr>
      <w:tr w:rsidR="008670C5" w:rsidRPr="00812EFC" w14:paraId="640D7BF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A4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34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81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DC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1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58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amine utilisa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4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38</w:t>
            </w:r>
          </w:p>
        </w:tc>
      </w:tr>
      <w:tr w:rsidR="008670C5" w:rsidRPr="00812EFC" w14:paraId="0C16138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D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90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3DB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A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du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9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15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edoil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tili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94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4E-25</w:t>
            </w:r>
          </w:p>
        </w:tc>
      </w:tr>
      <w:tr w:rsidR="008670C5" w:rsidRPr="00812EFC" w14:paraId="7B42189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AE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5A5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66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F8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du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4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C3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F6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9E-39</w:t>
            </w:r>
          </w:p>
        </w:tc>
      </w:tr>
      <w:tr w:rsidR="008670C5" w:rsidRPr="00812EFC" w14:paraId="6FEA927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F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B2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8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6EB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6F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F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balamin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osyltransfer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B3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3E-20</w:t>
            </w:r>
          </w:p>
        </w:tc>
      </w:tr>
      <w:tr w:rsidR="008670C5" w:rsidRPr="00812EFC" w14:paraId="4723CD2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87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4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4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B1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utP</w:t>
            </w:r>
            <w:proofErr w:type="spellEnd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du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92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369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amine utilisa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FA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6E-19</w:t>
            </w:r>
          </w:p>
        </w:tc>
      </w:tr>
      <w:tr w:rsidR="008670C5" w:rsidRPr="00812EFC" w14:paraId="7E29F1E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D1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F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82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4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17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41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dose 1-epimerase family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9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7E-07</w:t>
            </w:r>
          </w:p>
        </w:tc>
      </w:tr>
      <w:tr w:rsidR="008670C5" w:rsidRPr="00812EFC" w14:paraId="6FF2A53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00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5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FB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2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E5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65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mannos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07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E-45</w:t>
            </w:r>
          </w:p>
        </w:tc>
      </w:tr>
      <w:tr w:rsidR="008670C5" w:rsidRPr="00812EFC" w14:paraId="3411B93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AD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B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14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A6A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D4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0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atose-6-phosph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6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1E-15</w:t>
            </w:r>
          </w:p>
        </w:tc>
      </w:tr>
      <w:tr w:rsidR="008670C5" w:rsidRPr="00812EFC" w14:paraId="51900AE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83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3A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649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B6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C2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4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agatose-6-phosphat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5E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6E-78</w:t>
            </w:r>
          </w:p>
        </w:tc>
      </w:tr>
      <w:tr w:rsidR="008670C5" w:rsidRPr="00812EFC" w14:paraId="62FD66A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D43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1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5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0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D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C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agatose-bisphosphate aldol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9CD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1E-56</w:t>
            </w:r>
          </w:p>
        </w:tc>
      </w:tr>
      <w:tr w:rsidR="008670C5" w:rsidRPr="00812EFC" w14:paraId="1799EA5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B5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B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9F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2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75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0B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lactose-6-phosphate isomerase subuni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F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E-71</w:t>
            </w:r>
          </w:p>
        </w:tc>
      </w:tr>
      <w:tr w:rsidR="008670C5" w:rsidRPr="00812EFC" w14:paraId="390C01C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82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14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3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B8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F3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3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lactose-6-phosphate isomerase subuni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5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2E-64</w:t>
            </w:r>
          </w:p>
        </w:tc>
      </w:tr>
      <w:tr w:rsidR="008670C5" w:rsidRPr="00812EFC" w14:paraId="43F3734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CE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D1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6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B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g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8A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C0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phosphoglucanolacto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0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E-42</w:t>
            </w:r>
          </w:p>
        </w:tc>
      </w:tr>
      <w:tr w:rsidR="008670C5" w:rsidRPr="00812EFC" w14:paraId="7F7E9A0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0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08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CE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D2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BF4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33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samine-fructose-6-phosphate amino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2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E-26</w:t>
            </w:r>
          </w:p>
        </w:tc>
      </w:tr>
      <w:tr w:rsidR="008670C5" w:rsidRPr="00812EFC" w14:paraId="0D85016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11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21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29E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2D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C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D0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samine-fructose-6-phosphate amino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53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3E-27</w:t>
            </w:r>
          </w:p>
        </w:tc>
      </w:tr>
      <w:tr w:rsidR="008670C5" w:rsidRPr="00812EFC" w14:paraId="08B5859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EF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1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EFE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4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m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2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0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mine-fructose-6 phosphate transam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99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2E-81</w:t>
            </w:r>
          </w:p>
        </w:tc>
      </w:tr>
      <w:tr w:rsidR="008670C5" w:rsidRPr="00812EFC" w14:paraId="27F5169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8E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56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3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6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bs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77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FF5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-ribose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an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30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9E-51</w:t>
            </w:r>
          </w:p>
        </w:tc>
      </w:tr>
      <w:tr w:rsidR="008670C5" w:rsidRPr="00812EFC" w14:paraId="04F52F9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4C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7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5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F7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bs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4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FBD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kin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3A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E-72</w:t>
            </w:r>
          </w:p>
        </w:tc>
      </w:tr>
      <w:tr w:rsidR="008670C5" w:rsidRPr="00812EFC" w14:paraId="76AF96B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B7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6C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43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EC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C5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58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onate dehydra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91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9E-15</w:t>
            </w:r>
          </w:p>
        </w:tc>
      </w:tr>
      <w:tr w:rsidR="008670C5" w:rsidRPr="00812EFC" w14:paraId="7A85416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F09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D0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2C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E1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B1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ED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ido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A2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E-40</w:t>
            </w:r>
          </w:p>
        </w:tc>
      </w:tr>
      <w:tr w:rsidR="008670C5" w:rsidRPr="00812EFC" w14:paraId="57EDE52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8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DB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B72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20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91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90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hydroxyacid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764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E-37</w:t>
            </w:r>
          </w:p>
        </w:tc>
      </w:tr>
      <w:tr w:rsidR="008670C5" w:rsidRPr="00812EFC" w14:paraId="5BDDE6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3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3E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5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39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EE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6E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-phosphoglucon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04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E-27</w:t>
            </w:r>
          </w:p>
        </w:tc>
      </w:tr>
      <w:tr w:rsidR="008670C5" w:rsidRPr="00812EFC" w14:paraId="4D0C3F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82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C3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E8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E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A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7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side hydrolase family 65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0A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6E-94</w:t>
            </w:r>
          </w:p>
        </w:tc>
      </w:tr>
      <w:tr w:rsidR="008670C5" w:rsidRPr="00812EFC" w14:paraId="1D0DF52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1F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F5D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56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12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DD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4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-phosphoglucomu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D2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3E-51</w:t>
            </w:r>
          </w:p>
        </w:tc>
      </w:tr>
      <w:tr w:rsidR="008670C5" w:rsidRPr="00812EFC" w14:paraId="4CA0CF7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1D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55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69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A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e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6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C54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t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D0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6E-15</w:t>
            </w:r>
          </w:p>
        </w:tc>
      </w:tr>
      <w:tr w:rsidR="008670C5" w:rsidRPr="00812EFC" w14:paraId="02AFA6B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4B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C6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51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F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t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2D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4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loacetate decarbox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49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7E-42</w:t>
            </w:r>
          </w:p>
        </w:tc>
      </w:tr>
      <w:tr w:rsidR="008670C5" w:rsidRPr="00812EFC" w14:paraId="3B937D7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A4C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erg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30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23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61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54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2A9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C8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70F91E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26F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8B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07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0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d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25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07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D ubiquinol oxidase subunit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0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4E-53</w:t>
            </w:r>
          </w:p>
        </w:tc>
      </w:tr>
      <w:tr w:rsidR="008670C5" w:rsidRPr="00812EFC" w14:paraId="7D4B7CB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6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FF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875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E2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30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7B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D ubiquinol oxidase subunit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30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1E-62</w:t>
            </w:r>
          </w:p>
        </w:tc>
      </w:tr>
      <w:tr w:rsidR="008670C5" w:rsidRPr="00812EFC" w14:paraId="308DE9A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4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05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F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9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B0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599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uvate:ferrodoxin</w:t>
            </w:r>
            <w:proofErr w:type="spellEnd"/>
            <w:proofErr w:type="gram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xido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5A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5E-47</w:t>
            </w:r>
          </w:p>
        </w:tc>
      </w:tr>
      <w:tr w:rsidR="008670C5" w:rsidRPr="00812EFC" w14:paraId="3B3846B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BC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AC0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93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B2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F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8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glutamate synthase B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5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4E-23</w:t>
            </w:r>
          </w:p>
        </w:tc>
      </w:tr>
      <w:tr w:rsidR="008670C5" w:rsidRPr="00812EFC" w14:paraId="1521F89B" w14:textId="77777777" w:rsidTr="0072727F">
        <w:trPr>
          <w:trHeight w:val="31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B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17E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DC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AF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F2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6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rodoxin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NADP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ductase subunit 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38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E-20</w:t>
            </w:r>
          </w:p>
        </w:tc>
      </w:tr>
      <w:tr w:rsidR="008670C5" w:rsidRPr="00812EFC" w14:paraId="68FC42D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0A2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itroge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A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A5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C4B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DA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0D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21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474981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3D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683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D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5DA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1B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6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te kinase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3C5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69</w:t>
            </w:r>
          </w:p>
        </w:tc>
      </w:tr>
      <w:tr w:rsidR="008670C5" w:rsidRPr="00812EFC" w14:paraId="0ADF3A3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26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97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9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DA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cC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EB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A3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amate kin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FB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1E-08</w:t>
            </w:r>
          </w:p>
        </w:tc>
      </w:tr>
      <w:tr w:rsidR="008670C5" w:rsidRPr="00812EFC" w14:paraId="368D310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7B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C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3B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3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0A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A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myl aminopept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58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E-40</w:t>
            </w:r>
          </w:p>
        </w:tc>
      </w:tr>
      <w:tr w:rsidR="008670C5" w:rsidRPr="00812EFC" w14:paraId="7360993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0D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573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4DD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6C3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FB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4F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98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24040C25" w14:textId="77777777" w:rsidTr="0072727F">
        <w:trPr>
          <w:trHeight w:val="29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B9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age prote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2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877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C33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DE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81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0DBDDE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48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A7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06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4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4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89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ge integras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CF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2E-26</w:t>
            </w:r>
          </w:p>
        </w:tc>
      </w:tr>
      <w:tr w:rsidR="008670C5" w:rsidRPr="00812EFC" w14:paraId="5EAFD98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0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82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7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84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1B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707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hage structur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1E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1E-21</w:t>
            </w:r>
          </w:p>
        </w:tc>
      </w:tr>
      <w:tr w:rsidR="008670C5" w:rsidRPr="00812EFC" w14:paraId="6A5D492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48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81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7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61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F4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0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ge major tai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D8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7E-18</w:t>
            </w:r>
          </w:p>
        </w:tc>
      </w:tr>
      <w:tr w:rsidR="008670C5" w:rsidRPr="00812EFC" w14:paraId="5D6F038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3E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D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E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4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D9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0D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ge structur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D4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E-18</w:t>
            </w:r>
          </w:p>
        </w:tc>
      </w:tr>
      <w:tr w:rsidR="008670C5" w:rsidRPr="00812EFC" w14:paraId="2136820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DC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2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4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1C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BA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83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rophag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1D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E-23</w:t>
            </w:r>
          </w:p>
        </w:tc>
      </w:tr>
      <w:tr w:rsidR="008670C5" w:rsidRPr="00812EFC" w14:paraId="4FD8A40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65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26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54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60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439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6E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33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39296E9D" w14:textId="77777777" w:rsidTr="0072727F">
        <w:trPr>
          <w:trHeight w:val="290"/>
        </w:trPr>
        <w:tc>
          <w:tcPr>
            <w:tcW w:w="4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9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rine/pyrimidine metaboli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90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5A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C8A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0950FB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7B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B2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4D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5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B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7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'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otid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4E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E-31</w:t>
            </w:r>
          </w:p>
        </w:tc>
      </w:tr>
      <w:tr w:rsidR="008670C5" w:rsidRPr="00812EFC" w14:paraId="7C41274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42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680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17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EA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o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5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33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imidine-nucleoside phosphor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F8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2E-49</w:t>
            </w:r>
          </w:p>
        </w:tc>
      </w:tr>
      <w:tr w:rsidR="008670C5" w:rsidRPr="00812EFC" w14:paraId="3AB54A5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AA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C0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C9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B7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6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C8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idine deam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BC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E-37</w:t>
            </w:r>
          </w:p>
        </w:tc>
      </w:tr>
      <w:tr w:rsidR="008670C5" w:rsidRPr="00812EFC" w14:paraId="3789982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78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BA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30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61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oD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24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3A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ine-nucleoside phosphor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133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E-27</w:t>
            </w:r>
          </w:p>
        </w:tc>
      </w:tr>
      <w:tr w:rsidR="008670C5" w:rsidRPr="00812EFC" w14:paraId="311CE92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75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60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4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B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oD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00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46C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ine-nucleoside phosphor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24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E-31</w:t>
            </w:r>
          </w:p>
        </w:tc>
      </w:tr>
      <w:tr w:rsidR="008670C5" w:rsidRPr="00812EFC" w14:paraId="08BCB81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12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C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2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9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3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4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nyl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F2A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9E-95</w:t>
            </w:r>
          </w:p>
        </w:tc>
      </w:tr>
      <w:tr w:rsidR="008670C5" w:rsidRPr="00812EFC" w14:paraId="61069A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B4F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9F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6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85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ih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66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E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nucleotide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B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9E-29</w:t>
            </w:r>
          </w:p>
        </w:tc>
      </w:tr>
      <w:tr w:rsidR="008670C5" w:rsidRPr="00812EFC" w14:paraId="315E624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94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7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1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558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F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EB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enium-dependent xanthine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3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E-76</w:t>
            </w:r>
          </w:p>
        </w:tc>
      </w:tr>
      <w:tr w:rsidR="008670C5" w:rsidRPr="00812EFC" w14:paraId="35F7DAB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97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F4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6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21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F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F1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',3'-cyclic-nucleotide 2'-phosphodiest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C4C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3E-16</w:t>
            </w:r>
          </w:p>
        </w:tc>
      </w:tr>
      <w:tr w:rsidR="008670C5" w:rsidRPr="00812EFC" w14:paraId="68D6DD3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99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3F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25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5D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FD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95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C13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5BAA58E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7B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AF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C7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80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53D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69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32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26833FE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3F3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AF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7D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6F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2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83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al stress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E4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4E-17</w:t>
            </w:r>
          </w:p>
        </w:tc>
      </w:tr>
      <w:tr w:rsidR="008670C5" w:rsidRPr="00812EFC" w14:paraId="1DE44AD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43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2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A2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F0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sp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8B5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CB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al stress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0B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E-52</w:t>
            </w:r>
          </w:p>
        </w:tc>
      </w:tr>
      <w:tr w:rsidR="008670C5" w:rsidRPr="00812EFC" w14:paraId="511BE98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4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14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59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3A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83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4F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al stress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5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8E-24</w:t>
            </w:r>
          </w:p>
        </w:tc>
      </w:tr>
      <w:tr w:rsidR="008670C5" w:rsidRPr="00812EFC" w14:paraId="08DF16C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D4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D2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69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C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6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8B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redox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78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E-30</w:t>
            </w:r>
          </w:p>
        </w:tc>
      </w:tr>
      <w:tr w:rsidR="008670C5" w:rsidRPr="00812EFC" w14:paraId="0B50D8A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E4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F1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37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D4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89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67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BA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22F1FDDD" w14:textId="77777777" w:rsidTr="0072727F">
        <w:trPr>
          <w:trHeight w:val="290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EA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al regula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B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E9B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3E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503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7FC9FDA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D7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7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B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0B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f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62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82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ulator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A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670C5" w:rsidRPr="00812EFC" w14:paraId="13A6920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1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F1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1E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A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3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79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p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C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1E-53</w:t>
            </w:r>
          </w:p>
        </w:tc>
      </w:tr>
      <w:tr w:rsidR="008670C5" w:rsidRPr="00812EFC" w14:paraId="473A2D2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01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0A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0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7F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9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A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bC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mp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DNA-binding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1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E-22</w:t>
            </w:r>
          </w:p>
        </w:tc>
      </w:tr>
      <w:tr w:rsidR="008670C5" w:rsidRPr="00812EFC" w14:paraId="6419D2A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FD5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ED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FEF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8E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675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9D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o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B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3E-11</w:t>
            </w:r>
          </w:p>
        </w:tc>
      </w:tr>
      <w:tr w:rsidR="008670C5" w:rsidRPr="00812EFC" w14:paraId="708034F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47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7D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7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2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6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69D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x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E8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5E-21</w:t>
            </w:r>
          </w:p>
        </w:tc>
      </w:tr>
      <w:tr w:rsidR="008670C5" w:rsidRPr="00812EFC" w14:paraId="282EF2F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3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59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5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41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55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2B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aC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3B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7E-40</w:t>
            </w:r>
          </w:p>
        </w:tc>
      </w:tr>
      <w:tr w:rsidR="008670C5" w:rsidRPr="00812EFC" w14:paraId="5640139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9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49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C8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DF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5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7C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aC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446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1E-40</w:t>
            </w:r>
          </w:p>
        </w:tc>
      </w:tr>
      <w:tr w:rsidR="008670C5" w:rsidRPr="00812EFC" w14:paraId="46BAE77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81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3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A6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36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F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20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42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E-27</w:t>
            </w:r>
          </w:p>
        </w:tc>
      </w:tr>
      <w:tr w:rsidR="008670C5" w:rsidRPr="00812EFC" w14:paraId="2977EBB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3E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10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5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9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6E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C9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t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DA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E-57</w:t>
            </w:r>
          </w:p>
        </w:tc>
      </w:tr>
      <w:tr w:rsidR="008670C5" w:rsidRPr="00812EFC" w14:paraId="2229C74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FA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5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86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C1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ac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EC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1C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o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p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criptional regulato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1F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E-22</w:t>
            </w:r>
          </w:p>
        </w:tc>
      </w:tr>
      <w:tr w:rsidR="008670C5" w:rsidRPr="00812EFC" w14:paraId="127196D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3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0A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4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2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1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96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t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37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3E-25</w:t>
            </w:r>
          </w:p>
        </w:tc>
      </w:tr>
      <w:tr w:rsidR="008670C5" w:rsidRPr="00812EFC" w14:paraId="745EDA5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69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4FF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83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B6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D9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ABB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19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8E-20</w:t>
            </w:r>
          </w:p>
        </w:tc>
      </w:tr>
      <w:tr w:rsidR="008670C5" w:rsidRPr="00812EFC" w14:paraId="05FA380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3A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F9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4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7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0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75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t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mannitol-operon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82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E-138</w:t>
            </w:r>
          </w:p>
        </w:tc>
      </w:tr>
      <w:tr w:rsidR="008670C5" w:rsidRPr="00812EFC" w14:paraId="372C3D0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F6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CB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D0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7FA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rg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13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DA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 regulator of murein hydrol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74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E-113</w:t>
            </w:r>
          </w:p>
        </w:tc>
      </w:tr>
      <w:tr w:rsidR="008670C5" w:rsidRPr="00812EFC" w14:paraId="248473E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5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E7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83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A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r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F5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13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 regulator of murein hydrol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59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6E-81</w:t>
            </w:r>
          </w:p>
        </w:tc>
      </w:tr>
      <w:tr w:rsidR="008670C5" w:rsidRPr="00812EFC" w14:paraId="7AB6C94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C35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1F2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B4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7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rl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0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13B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criptional anti-termin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1C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E-24</w:t>
            </w:r>
          </w:p>
        </w:tc>
      </w:tr>
      <w:tr w:rsidR="008670C5" w:rsidRPr="00812EFC" w14:paraId="7F7B629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AA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7F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75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CC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t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21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6E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nt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83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7E-55</w:t>
            </w:r>
          </w:p>
        </w:tc>
      </w:tr>
      <w:tr w:rsidR="008670C5" w:rsidRPr="00812EFC" w14:paraId="1972350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10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FF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homolo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28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C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C5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BD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D-domain containing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37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E-28</w:t>
            </w:r>
          </w:p>
        </w:tc>
      </w:tr>
      <w:tr w:rsidR="008670C5" w:rsidRPr="00812EFC" w14:paraId="187ACB3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3C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F5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AD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C7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7B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31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18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6CE2B457" w14:textId="77777777" w:rsidTr="0072727F">
        <w:trPr>
          <w:trHeight w:val="290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E5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ion/trans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4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DF4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4D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76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45DC4E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EF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49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0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A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AD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51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1D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E-40</w:t>
            </w:r>
          </w:p>
        </w:tc>
      </w:tr>
      <w:tr w:rsidR="008670C5" w:rsidRPr="00812EFC" w14:paraId="6C3FAFF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ABC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0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EE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7A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I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03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13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A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E-21</w:t>
            </w:r>
          </w:p>
        </w:tc>
      </w:tr>
      <w:tr w:rsidR="008670C5" w:rsidRPr="00812EFC" w14:paraId="214AB79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C0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A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F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84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05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57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ne-tR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AC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670C5" w:rsidRPr="00812EFC" w14:paraId="45AF813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E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618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7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D5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50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6E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ongation factor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CE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E-40</w:t>
            </w:r>
          </w:p>
        </w:tc>
      </w:tr>
      <w:tr w:rsidR="008670C5" w:rsidRPr="00812EFC" w14:paraId="5737954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E2A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7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1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D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B2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2D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3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3E-33</w:t>
            </w:r>
          </w:p>
        </w:tc>
      </w:tr>
      <w:tr w:rsidR="008670C5" w:rsidRPr="00812EFC" w14:paraId="7C977AF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F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34D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9F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F9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s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7F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4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protein S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5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E-33</w:t>
            </w:r>
          </w:p>
        </w:tc>
      </w:tr>
      <w:tr w:rsidR="008670C5" w:rsidRPr="00812EFC" w14:paraId="148589E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53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82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A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76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7A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3D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B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38</w:t>
            </w:r>
          </w:p>
        </w:tc>
      </w:tr>
      <w:tr w:rsidR="008670C5" w:rsidRPr="00812EFC" w14:paraId="17D2D4C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C3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0D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4C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D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s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E5B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D0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protein 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36C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E-76</w:t>
            </w:r>
          </w:p>
        </w:tc>
      </w:tr>
      <w:tr w:rsidR="008670C5" w:rsidRPr="00812EFC" w14:paraId="4AFEB9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CC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54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5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31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F6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34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3F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E-71</w:t>
            </w:r>
          </w:p>
        </w:tc>
      </w:tr>
      <w:tr w:rsidR="008670C5" w:rsidRPr="00812EFC" w14:paraId="104596B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E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1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B5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4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m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51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3E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C18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8E-49</w:t>
            </w:r>
          </w:p>
        </w:tc>
      </w:tr>
      <w:tr w:rsidR="008670C5" w:rsidRPr="00812EFC" w14:paraId="08F2A3A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89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D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1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9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sQ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7D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1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protein 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7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E-46</w:t>
            </w:r>
          </w:p>
        </w:tc>
      </w:tr>
      <w:tr w:rsidR="008670C5" w:rsidRPr="00812EFC" w14:paraId="6274DB0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65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A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C3D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42A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8F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04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9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E-69</w:t>
            </w:r>
          </w:p>
        </w:tc>
      </w:tr>
      <w:tr w:rsidR="008670C5" w:rsidRPr="00812EFC" w14:paraId="348EA3D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E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37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29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0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2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AE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B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2E-67</w:t>
            </w:r>
          </w:p>
        </w:tc>
      </w:tr>
      <w:tr w:rsidR="008670C5" w:rsidRPr="00812EFC" w14:paraId="676387D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5FE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FC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73D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B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55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9B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6F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6E-63</w:t>
            </w:r>
          </w:p>
        </w:tc>
      </w:tr>
      <w:tr w:rsidR="008670C5" w:rsidRPr="00812EFC" w14:paraId="1AE6F9B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FD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10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2D7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F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s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3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5E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protein 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18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E-63</w:t>
            </w:r>
          </w:p>
        </w:tc>
      </w:tr>
      <w:tr w:rsidR="008670C5" w:rsidRPr="00812EFC" w14:paraId="086A7A5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D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C87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93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D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2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E4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AF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9E-69</w:t>
            </w:r>
          </w:p>
        </w:tc>
      </w:tr>
      <w:tr w:rsidR="008670C5" w:rsidRPr="00812EFC" w14:paraId="4335B17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C1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71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9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C03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7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C3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9F6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8E-78</w:t>
            </w:r>
          </w:p>
        </w:tc>
      </w:tr>
      <w:tr w:rsidR="008670C5" w:rsidRPr="00812EFC" w14:paraId="5D53F48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2E6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EA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F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446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6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37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S ribosomal protein 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5D6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8E-88</w:t>
            </w:r>
          </w:p>
        </w:tc>
      </w:tr>
      <w:tr w:rsidR="008670C5" w:rsidRPr="00812EFC" w14:paraId="4D809EB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CCC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B9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91B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29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m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9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63D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EE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E-76</w:t>
            </w:r>
          </w:p>
        </w:tc>
      </w:tr>
      <w:tr w:rsidR="008670C5" w:rsidRPr="00812EFC" w14:paraId="1C153A5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E7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0B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AF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4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FB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B07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FE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85</w:t>
            </w:r>
          </w:p>
        </w:tc>
      </w:tr>
      <w:tr w:rsidR="008670C5" w:rsidRPr="00812EFC" w14:paraId="00648FE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E9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0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E25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99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f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25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86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somal subunit interfac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8F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4E-29</w:t>
            </w:r>
          </w:p>
        </w:tc>
      </w:tr>
      <w:tr w:rsidR="008670C5" w:rsidRPr="00812EFC" w14:paraId="4A5FFAA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D8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56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66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0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34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EB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4.5S RNA: signal recognition p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11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8E-25</w:t>
            </w:r>
          </w:p>
        </w:tc>
      </w:tr>
      <w:tr w:rsidR="008670C5" w:rsidRPr="00812EFC" w14:paraId="2693E0A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67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7E7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C8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5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A4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74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7/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B3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E-62</w:t>
            </w:r>
          </w:p>
        </w:tc>
      </w:tr>
      <w:tr w:rsidR="008670C5" w:rsidRPr="00812EFC" w14:paraId="237D23F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B2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DA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6A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54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J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7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61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S ribosomal protein 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66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E-80</w:t>
            </w:r>
          </w:p>
        </w:tc>
      </w:tr>
      <w:tr w:rsidR="008670C5" w:rsidRPr="00812EFC" w14:paraId="5AB58B8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52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8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9E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E6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lm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FD1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339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s rR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38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E-22</w:t>
            </w:r>
          </w:p>
        </w:tc>
      </w:tr>
      <w:tr w:rsidR="008670C5" w:rsidRPr="00812EFC" w14:paraId="381A714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1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99A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BF7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054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erS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45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BB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ne-tRNA lig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34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4E-51</w:t>
            </w:r>
          </w:p>
        </w:tc>
      </w:tr>
      <w:tr w:rsidR="008670C5" w:rsidRPr="00812EFC" w14:paraId="2EA4BC6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6A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19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50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25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22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62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BB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75D317C" w14:textId="77777777" w:rsidTr="0072727F">
        <w:trPr>
          <w:trHeight w:val="29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FF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port/bin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E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D2B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E6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F0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A6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5ED68AC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182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2D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B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E3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B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6E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BFF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serine dehydratase: iron-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dependent subunit 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62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670C5" w:rsidRPr="00812EFC" w14:paraId="68DCCA5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F1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71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F7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AB7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dhA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0D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15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serine dehydratase: iron-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dependent subunit 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D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670C5" w:rsidRPr="00812EFC" w14:paraId="3E92FC1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E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C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7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87A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c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24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65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-dicarboxylate ABC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E9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E-37</w:t>
            </w:r>
          </w:p>
        </w:tc>
      </w:tr>
      <w:tr w:rsidR="008670C5" w:rsidRPr="00812EFC" w14:paraId="091B5AB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EC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6C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54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5B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C9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D9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P family ABC transporter substrate binding protein: nucleoside im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BC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E-61</w:t>
            </w:r>
          </w:p>
        </w:tc>
      </w:tr>
      <w:tr w:rsidR="008670C5" w:rsidRPr="00812EFC" w14:paraId="70704D9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83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A9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4F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1F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31D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9F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P family ABC transporter substrate binding protein: nucleoside im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2B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7E-78</w:t>
            </w:r>
          </w:p>
        </w:tc>
      </w:tr>
      <w:tr w:rsidR="008670C5" w:rsidRPr="00812EFC" w14:paraId="4960FB9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B9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DD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E1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898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7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63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: nucleoside im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81E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E-50</w:t>
            </w:r>
          </w:p>
        </w:tc>
      </w:tr>
      <w:tr w:rsidR="008670C5" w:rsidRPr="00812EFC" w14:paraId="34723B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21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9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BF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E2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95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A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: nucleoside im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ECF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3E-45</w:t>
            </w:r>
          </w:p>
        </w:tc>
      </w:tr>
      <w:tr w:rsidR="008670C5" w:rsidRPr="00812EFC" w14:paraId="139480E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4F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35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6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DE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2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C1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8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E-40</w:t>
            </w:r>
          </w:p>
        </w:tc>
      </w:tr>
      <w:tr w:rsidR="008670C5" w:rsidRPr="00812EFC" w14:paraId="77567EF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6F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A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6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FB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ec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C8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233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protein translocase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8D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8E-88</w:t>
            </w:r>
          </w:p>
        </w:tc>
      </w:tr>
      <w:tr w:rsidR="008670C5" w:rsidRPr="00812EFC" w14:paraId="233E7A5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8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0E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798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E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7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5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FS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3F6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4E-25</w:t>
            </w:r>
          </w:p>
        </w:tc>
      </w:tr>
      <w:tr w:rsidR="008670C5" w:rsidRPr="00812EFC" w14:paraId="188DA34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AE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8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1C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D1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BA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1BA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/decarboxylate symporter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06B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14</w:t>
            </w:r>
          </w:p>
        </w:tc>
      </w:tr>
      <w:tr w:rsidR="008670C5" w:rsidRPr="00812EFC" w14:paraId="6BD8AC0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84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0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B7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42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F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55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P-dependent 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p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ase ATP-bin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EA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E-49</w:t>
            </w:r>
          </w:p>
        </w:tc>
      </w:tr>
      <w:tr w:rsidR="008670C5" w:rsidRPr="00812EFC" w14:paraId="3194EAE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A5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F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E1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465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489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35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facilitator superfamily transporter (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mB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acA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A4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E-15</w:t>
            </w:r>
          </w:p>
        </w:tc>
      </w:tr>
      <w:tr w:rsidR="008670C5" w:rsidRPr="00812EFC" w14:paraId="4A2BC73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53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C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0A2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4E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0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A2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um-translocating P-type AT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A6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9E-29</w:t>
            </w:r>
          </w:p>
        </w:tc>
      </w:tr>
      <w:tr w:rsidR="008670C5" w:rsidRPr="00812EFC" w14:paraId="6AFB0CB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3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4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6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E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E9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F8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per-translocating P-type AT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3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4E-25</w:t>
            </w:r>
          </w:p>
        </w:tc>
      </w:tr>
      <w:tr w:rsidR="008670C5" w:rsidRPr="00812EFC" w14:paraId="1F53C9B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2B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77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F6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04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BCC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97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gar 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85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E-169</w:t>
            </w:r>
          </w:p>
        </w:tc>
      </w:tr>
      <w:tr w:rsidR="008670C5" w:rsidRPr="00812EFC" w14:paraId="4E18504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BF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7B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E4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7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nt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55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0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ganese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E3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E-24</w:t>
            </w:r>
          </w:p>
        </w:tc>
      </w:tr>
      <w:tr w:rsidR="008670C5" w:rsidRPr="00812EFC" w14:paraId="6DC315F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FD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3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BF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1E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D3F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51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-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ur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luster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BB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E-111</w:t>
            </w:r>
          </w:p>
        </w:tc>
      </w:tr>
      <w:tr w:rsidR="008670C5" w:rsidRPr="00812EFC" w14:paraId="46C410E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C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A9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C8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A4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e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9D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47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malate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D5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4E-74</w:t>
            </w:r>
          </w:p>
        </w:tc>
      </w:tr>
      <w:tr w:rsidR="008670C5" w:rsidRPr="00812EFC" w14:paraId="3A98E65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3B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5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CB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7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D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10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ABC transporter: ATP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7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E-36</w:t>
            </w:r>
          </w:p>
        </w:tc>
      </w:tr>
      <w:tr w:rsidR="008670C5" w:rsidRPr="00812EFC" w14:paraId="431181C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32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E5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6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94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tu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06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A8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ABC transporter: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2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E-51</w:t>
            </w:r>
          </w:p>
        </w:tc>
      </w:tr>
      <w:tr w:rsidR="008670C5" w:rsidRPr="00812EFC" w14:paraId="4C4DEAC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1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F88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BA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82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40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CA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ABC transporter: substrate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A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3E-51</w:t>
            </w:r>
          </w:p>
        </w:tc>
      </w:tr>
      <w:tr w:rsidR="008670C5" w:rsidRPr="00812EFC" w14:paraId="75463B13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D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8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B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37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E9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44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4-dicarboxylate ABC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CA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E-33</w:t>
            </w:r>
          </w:p>
        </w:tc>
      </w:tr>
      <w:tr w:rsidR="008670C5" w:rsidRPr="00812EFC" w14:paraId="1941113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B2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C0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9B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CD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lp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F5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1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erol uptake facilitato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DF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1E-24</w:t>
            </w:r>
          </w:p>
        </w:tc>
      </w:tr>
      <w:tr w:rsidR="008670C5" w:rsidRPr="00812EFC" w14:paraId="0007308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43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F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1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E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8D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79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substrate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1B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E-42</w:t>
            </w:r>
          </w:p>
        </w:tc>
      </w:tr>
      <w:tr w:rsidR="008670C5" w:rsidRPr="00812EFC" w14:paraId="356C0CB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1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211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9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C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C4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7F5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hydrate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467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9E-102</w:t>
            </w:r>
          </w:p>
        </w:tc>
      </w:tr>
      <w:tr w:rsidR="008670C5" w:rsidRPr="00812EFC" w14:paraId="49B68CD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96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DD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0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E1F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D1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D5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DCA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9E-91</w:t>
            </w:r>
          </w:p>
        </w:tc>
      </w:tr>
      <w:tr w:rsidR="008670C5" w:rsidRPr="00812EFC" w14:paraId="41B454E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16D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1E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D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5B0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i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4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EDD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organic phosphate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C0C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7E-24</w:t>
            </w:r>
          </w:p>
        </w:tc>
      </w:tr>
      <w:tr w:rsidR="008670C5" w:rsidRPr="00812EFC" w14:paraId="086973B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43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7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4E4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3E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ps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EC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77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ichoic acid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2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E-54</w:t>
            </w:r>
          </w:p>
        </w:tc>
      </w:tr>
      <w:tr w:rsidR="008670C5" w:rsidRPr="00812EFC" w14:paraId="7B0F541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A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2C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73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8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psJ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6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2EE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gar 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59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8E-107</w:t>
            </w:r>
          </w:p>
        </w:tc>
      </w:tr>
      <w:tr w:rsidR="008670C5" w:rsidRPr="00812EFC" w14:paraId="66D406A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1D4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AC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FA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D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tp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B3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D25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 synthase epsilon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88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4E-75</w:t>
            </w:r>
          </w:p>
        </w:tc>
      </w:tr>
      <w:tr w:rsidR="008670C5" w:rsidRPr="00812EFC" w14:paraId="6A3B66F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226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A6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6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D8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51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t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B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651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conate-proton sym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AE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E-39</w:t>
            </w:r>
          </w:p>
        </w:tc>
      </w:tr>
      <w:tr w:rsidR="008670C5" w:rsidRPr="00812EFC" w14:paraId="5734A66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28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D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6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2E0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F6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E3A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gar ABC transporter substrate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0B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E-40</w:t>
            </w:r>
          </w:p>
        </w:tc>
      </w:tr>
      <w:tr w:rsidR="008670C5" w:rsidRPr="00812EFC" w14:paraId="12F35FA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DD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C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31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3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bsU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3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24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ose uptak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E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E-76</w:t>
            </w:r>
          </w:p>
        </w:tc>
      </w:tr>
      <w:tr w:rsidR="008670C5" w:rsidRPr="00812EFC" w14:paraId="1DA614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6DA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C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4A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3D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982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C5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A5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1E-30</w:t>
            </w:r>
          </w:p>
        </w:tc>
      </w:tr>
      <w:tr w:rsidR="008670C5" w:rsidRPr="00812EFC" w14:paraId="2158D96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44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16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B9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39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F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FD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gopeptide ABC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68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3E-141</w:t>
            </w:r>
          </w:p>
        </w:tc>
      </w:tr>
      <w:tr w:rsidR="008670C5" w:rsidRPr="00812EFC" w14:paraId="2AEFCD0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D8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A4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A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F3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80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F3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tide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B92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7E-57</w:t>
            </w:r>
          </w:p>
        </w:tc>
      </w:tr>
      <w:tr w:rsidR="008670C5" w:rsidRPr="00812EFC" w14:paraId="38F1840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C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3C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D2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4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4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1A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788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8E-35</w:t>
            </w:r>
          </w:p>
        </w:tc>
      </w:tr>
      <w:tr w:rsidR="008670C5" w:rsidRPr="00812EFC" w14:paraId="789F624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C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51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8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56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E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A2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conyl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oA carboxylase: biotin carboxyl carrie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790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E-74</w:t>
            </w:r>
          </w:p>
        </w:tc>
      </w:tr>
      <w:tr w:rsidR="008670C5" w:rsidRPr="00812EFC" w14:paraId="7A8233F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14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7A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8C9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73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E5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9F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-CoA carboxylase: biotin carboxyl carrier protein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C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E-38</w:t>
            </w:r>
          </w:p>
        </w:tc>
      </w:tr>
      <w:tr w:rsidR="008670C5" w:rsidRPr="00812EFC" w14:paraId="2EDF901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E0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63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AA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F9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64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B6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rate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A6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E-115</w:t>
            </w:r>
          </w:p>
        </w:tc>
      </w:tr>
      <w:tr w:rsidR="008670C5" w:rsidRPr="00812EFC" w14:paraId="597BCEE5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C0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T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F6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4C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EC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5AE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0C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55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479ED49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D6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7C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9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6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p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04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E4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95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3E-39</w:t>
            </w:r>
          </w:p>
        </w:tc>
      </w:tr>
      <w:tr w:rsidR="008670C5" w:rsidRPr="00812EFC" w14:paraId="5080EED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4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8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A6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B3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ptA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808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14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D1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E-158</w:t>
            </w:r>
          </w:p>
        </w:tc>
      </w:tr>
      <w:tr w:rsidR="008670C5" w:rsidRPr="00812EFC" w14:paraId="321CB48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C49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1B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B0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12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pt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83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7F3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37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E-180</w:t>
            </w:r>
          </w:p>
        </w:tc>
      </w:tr>
      <w:tr w:rsidR="008670C5" w:rsidRPr="00812EFC" w14:paraId="20B8FDB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9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9EB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4C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1D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pt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1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2F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0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5E-210</w:t>
            </w:r>
          </w:p>
        </w:tc>
      </w:tr>
      <w:tr w:rsidR="008670C5" w:rsidRPr="00812EFC" w14:paraId="4F729BF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8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7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C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4A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77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E6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β-glucoside transporter subunit IIB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877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5E-62</w:t>
            </w:r>
          </w:p>
        </w:tc>
      </w:tr>
      <w:tr w:rsidR="008670C5" w:rsidRPr="00812EFC" w14:paraId="4CD441D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B07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CB1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5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F1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D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0BE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itol transporter subunit II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1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E-99</w:t>
            </w:r>
          </w:p>
        </w:tc>
      </w:tr>
      <w:tr w:rsidR="008670C5" w:rsidRPr="00812EFC" w14:paraId="01EC827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43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2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86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0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1F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9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itol transporter subunit I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D6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E-51</w:t>
            </w:r>
          </w:p>
        </w:tc>
      </w:tr>
      <w:tr w:rsidR="008670C5" w:rsidRPr="00812EFC" w14:paraId="543D44D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AE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5C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31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A0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B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E5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fructose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A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E-23</w:t>
            </w:r>
          </w:p>
        </w:tc>
      </w:tr>
      <w:tr w:rsidR="008670C5" w:rsidRPr="00812EFC" w14:paraId="2B69C40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60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10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9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AE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99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C1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7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glucose transporter subunit II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DB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2E-88</w:t>
            </w:r>
          </w:p>
        </w:tc>
      </w:tr>
      <w:tr w:rsidR="008670C5" w:rsidRPr="00812EFC" w14:paraId="73B782E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CD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E0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E6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64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0F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75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TS lactose transporter subunit I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51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3E-14</w:t>
            </w:r>
          </w:p>
        </w:tc>
      </w:tr>
      <w:tr w:rsidR="008670C5" w:rsidRPr="00812EFC" w14:paraId="44CD895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C1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6C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ED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02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8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3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D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5E-72</w:t>
            </w:r>
          </w:p>
        </w:tc>
      </w:tr>
      <w:tr w:rsidR="008670C5" w:rsidRPr="00812EFC" w14:paraId="2062A72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7D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A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4D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F5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AF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BF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A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1E-28</w:t>
            </w:r>
          </w:p>
        </w:tc>
      </w:tr>
      <w:tr w:rsidR="008670C5" w:rsidRPr="00812EFC" w14:paraId="3E4EABF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728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C0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9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2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9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1C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cellobiose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9E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2E-20</w:t>
            </w:r>
          </w:p>
        </w:tc>
      </w:tr>
      <w:tr w:rsidR="008670C5" w:rsidRPr="00812EFC" w14:paraId="24F54E5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5A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1D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85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12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9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5F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TS lactose transporter subunit IIB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9A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E-12</w:t>
            </w:r>
          </w:p>
        </w:tc>
      </w:tr>
      <w:tr w:rsidR="008670C5" w:rsidRPr="00812EFC" w14:paraId="0A5B5A3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EA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9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1F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13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073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46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II A/fructose II A-like transporter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B5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6E-101</w:t>
            </w:r>
          </w:p>
        </w:tc>
      </w:tr>
      <w:tr w:rsidR="008670C5" w:rsidRPr="00812EFC" w14:paraId="73A163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5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6C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66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D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C2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4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3F7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E-25</w:t>
            </w:r>
          </w:p>
        </w:tc>
      </w:tr>
      <w:tr w:rsidR="008670C5" w:rsidRPr="00812EFC" w14:paraId="51E4217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E8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A8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7E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72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6AF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37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β-glucoside transporter subunit IIB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08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E-76</w:t>
            </w:r>
          </w:p>
        </w:tc>
      </w:tr>
      <w:tr w:rsidR="008670C5" w:rsidRPr="00812EFC" w14:paraId="1D22F33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012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473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8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06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9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EB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41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PTS galactitol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5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E-24</w:t>
            </w:r>
          </w:p>
        </w:tc>
      </w:tr>
      <w:tr w:rsidR="008670C5" w:rsidRPr="00812EFC" w14:paraId="2F4788E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ECB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B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6A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5B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9B0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64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ystem mannose/fructose/sorbose family transporter subunit I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F2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E-12</w:t>
            </w:r>
          </w:p>
        </w:tc>
      </w:tr>
      <w:tr w:rsidR="008670C5" w:rsidRPr="00812EFC" w14:paraId="5B61E38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BD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4E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36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C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2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8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D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E-12</w:t>
            </w:r>
          </w:p>
        </w:tc>
      </w:tr>
      <w:tr w:rsidR="008670C5" w:rsidRPr="00812EFC" w14:paraId="32D9763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51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6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7C8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95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0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F9C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ltose transporter subunit II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23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E-162</w:t>
            </w:r>
          </w:p>
        </w:tc>
      </w:tr>
      <w:tr w:rsidR="008670C5" w:rsidRPr="00812EFC" w14:paraId="0754961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B3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8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19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0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la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52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8A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ascorbate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3E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1E-23</w:t>
            </w:r>
          </w:p>
        </w:tc>
      </w:tr>
      <w:tr w:rsidR="008670C5" w:rsidRPr="00812EFC" w14:paraId="5FA8285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16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B8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52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6E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EC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F9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5B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E-20</w:t>
            </w:r>
          </w:p>
        </w:tc>
      </w:tr>
      <w:tr w:rsidR="008670C5" w:rsidRPr="00812EFC" w14:paraId="15E84E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DA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1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5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6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0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E3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fructose transporter subunit I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C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1E-17</w:t>
            </w:r>
          </w:p>
        </w:tc>
      </w:tr>
      <w:tr w:rsidR="008670C5" w:rsidRPr="00812EFC" w14:paraId="4A92284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E1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89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3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2E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F8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209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 transporter subunit 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58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8E-16</w:t>
            </w:r>
          </w:p>
        </w:tc>
      </w:tr>
      <w:tr w:rsidR="008670C5" w:rsidRPr="00812EFC" w14:paraId="3382BCC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5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22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C4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E8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7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FF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7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E-16</w:t>
            </w:r>
          </w:p>
        </w:tc>
      </w:tr>
      <w:tr w:rsidR="008670C5" w:rsidRPr="00812EFC" w14:paraId="3B22AC7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0C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04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E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7D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36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0C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sugar transporter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0A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E-18</w:t>
            </w:r>
          </w:p>
        </w:tc>
      </w:tr>
      <w:tr w:rsidR="008670C5" w:rsidRPr="00812EFC" w14:paraId="48B4CAD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4F3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AF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BB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98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2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110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/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subunit I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6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3E-23</w:t>
            </w:r>
          </w:p>
        </w:tc>
      </w:tr>
      <w:tr w:rsidR="008670C5" w:rsidRPr="00812EFC" w14:paraId="50C3F00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8E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FCD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B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3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5E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0B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/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subunit 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78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2E-35</w:t>
            </w:r>
          </w:p>
        </w:tc>
      </w:tr>
      <w:tr w:rsidR="008670C5" w:rsidRPr="00812EFC" w14:paraId="1BADBB4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99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27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E26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7AD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A2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BC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/fructose/sorbose/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glucosamine subunit I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06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E-58</w:t>
            </w:r>
          </w:p>
        </w:tc>
      </w:tr>
      <w:tr w:rsidR="008670C5" w:rsidRPr="00812EFC" w14:paraId="19227337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6D2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99B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2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B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0C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02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F0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S mannose transporter subunit I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03A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E-44</w:t>
            </w:r>
          </w:p>
        </w:tc>
      </w:tr>
      <w:tr w:rsidR="008670C5" w:rsidRPr="00812EFC" w14:paraId="3CD38B4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26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56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FE8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40A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EE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30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0F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61864296" w14:textId="77777777" w:rsidTr="0072727F">
        <w:trPr>
          <w:trHeight w:val="290"/>
        </w:trPr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44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wo-component syste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11A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0D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330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C4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F3BA54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9AD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5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8C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5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0A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AB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or kinase: ethanolamine utili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E4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E-40</w:t>
            </w:r>
          </w:p>
        </w:tc>
      </w:tr>
      <w:tr w:rsidR="008670C5" w:rsidRPr="00812EFC" w14:paraId="60D7E43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41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AC8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37F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94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C2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F3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 regulator: ethanolamine utili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43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1E-30</w:t>
            </w:r>
          </w:p>
        </w:tc>
      </w:tr>
      <w:tr w:rsidR="008670C5" w:rsidRPr="00812EFC" w14:paraId="2100576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22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58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F6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D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yes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F15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4B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or kinase: transcriptional activ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659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E-12</w:t>
            </w:r>
          </w:p>
        </w:tc>
      </w:tr>
      <w:tr w:rsidR="008670C5" w:rsidRPr="00812EFC" w14:paraId="150E63E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1F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BE4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CC49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12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F6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66B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2F5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008F04D3" w14:textId="77777777" w:rsidTr="0072727F">
        <w:trPr>
          <w:trHeight w:val="29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27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known fun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53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A5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CB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4EA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A0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C1A42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3C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5A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2A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68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08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A6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R family oxido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EA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5E-23</w:t>
            </w:r>
          </w:p>
        </w:tc>
      </w:tr>
      <w:tr w:rsidR="008670C5" w:rsidRPr="00812EFC" w14:paraId="2473C1D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E3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C1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46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E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E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06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3A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E-21</w:t>
            </w:r>
          </w:p>
        </w:tc>
      </w:tr>
      <w:tr w:rsidR="008670C5" w:rsidRPr="00812EFC" w14:paraId="75B4973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AB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CB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49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6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7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51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53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4E-14</w:t>
            </w:r>
          </w:p>
        </w:tc>
      </w:tr>
      <w:tr w:rsidR="008670C5" w:rsidRPr="00812EFC" w14:paraId="43E47C9B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2E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746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A9B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6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d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D7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18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yl-CoA synthe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A5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2E-196</w:t>
            </w:r>
          </w:p>
        </w:tc>
      </w:tr>
      <w:tr w:rsidR="008670C5" w:rsidRPr="00812EFC" w14:paraId="1886E39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05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9EC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3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1C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71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4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A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2877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B7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1E-59</w:t>
            </w:r>
          </w:p>
        </w:tc>
      </w:tr>
      <w:tr w:rsidR="008670C5" w:rsidRPr="00812EFC" w14:paraId="7C1FD06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EE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F2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77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7C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D6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4B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D superfamily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E7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2E-82</w:t>
            </w:r>
          </w:p>
        </w:tc>
      </w:tr>
      <w:tr w:rsidR="008670C5" w:rsidRPr="00812EFC" w14:paraId="6086E08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7C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C0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83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D8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B2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D2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48 pept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09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E-20</w:t>
            </w:r>
          </w:p>
        </w:tc>
      </w:tr>
      <w:tr w:rsidR="008670C5" w:rsidRPr="00812EFC" w14:paraId="016B7B0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8E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B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29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5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44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1B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_GCAxxG_C_C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5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E-29</w:t>
            </w:r>
          </w:p>
        </w:tc>
      </w:tr>
      <w:tr w:rsidR="008670C5" w:rsidRPr="00812EFC" w14:paraId="7E1CDF5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05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454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6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63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8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1F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CF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-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95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9E-36</w:t>
            </w:r>
          </w:p>
        </w:tc>
      </w:tr>
      <w:tr w:rsidR="008670C5" w:rsidRPr="00812EFC" w14:paraId="1685ECB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2D8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45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C1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014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54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6D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F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E-24</w:t>
            </w:r>
          </w:p>
        </w:tc>
      </w:tr>
      <w:tr w:rsidR="008670C5" w:rsidRPr="00812EFC" w14:paraId="15174DD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A0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A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0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EE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DDF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7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FA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o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keto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EC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E-56</w:t>
            </w:r>
          </w:p>
        </w:tc>
      </w:tr>
      <w:tr w:rsidR="008670C5" w:rsidRPr="00812EFC" w14:paraId="2DC53FF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8A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9D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C7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2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4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79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NAT family </w:t>
            </w: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acetyltransfer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6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3E-29</w:t>
            </w:r>
          </w:p>
        </w:tc>
      </w:tr>
      <w:tr w:rsidR="008670C5" w:rsidRPr="00812EFC" w14:paraId="57CBA9E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D87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35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83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1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F0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47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463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6E-27</w:t>
            </w:r>
          </w:p>
        </w:tc>
      </w:tr>
      <w:tr w:rsidR="008670C5" w:rsidRPr="00812EFC" w14:paraId="6FD7256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2D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028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F1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17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1B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3D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BE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E-18</w:t>
            </w:r>
          </w:p>
        </w:tc>
      </w:tr>
      <w:tr w:rsidR="008670C5" w:rsidRPr="00812EFC" w14:paraId="6E7AFD6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1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5E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2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F6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23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6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69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8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E-35</w:t>
            </w:r>
          </w:p>
        </w:tc>
      </w:tr>
      <w:tr w:rsidR="008670C5" w:rsidRPr="00812EFC" w14:paraId="57484F0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4E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DC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BB9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9A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6A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20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2B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5E-29</w:t>
            </w:r>
          </w:p>
        </w:tc>
      </w:tr>
      <w:tr w:rsidR="008670C5" w:rsidRPr="00812EFC" w14:paraId="33067E0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63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D4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340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F2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5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24C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ine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203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E-10</w:t>
            </w:r>
          </w:p>
        </w:tc>
      </w:tr>
      <w:tr w:rsidR="008670C5" w:rsidRPr="00812EFC" w14:paraId="6590D6C0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EE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B9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6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B0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22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1F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44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53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E-50</w:t>
            </w:r>
          </w:p>
        </w:tc>
      </w:tr>
      <w:tr w:rsidR="008670C5" w:rsidRPr="00812EFC" w14:paraId="04A5D7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BA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336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7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6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94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D4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D4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glycosyl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87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1E-27</w:t>
            </w:r>
          </w:p>
        </w:tc>
      </w:tr>
      <w:tr w:rsidR="008670C5" w:rsidRPr="00812EFC" w14:paraId="7D7F422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CE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0B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9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30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F97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80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60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cet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D11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E-13</w:t>
            </w:r>
          </w:p>
        </w:tc>
      </w:tr>
      <w:tr w:rsidR="008670C5" w:rsidRPr="00812EFC" w14:paraId="05673BED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55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22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1A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69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D7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F6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E11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E-26</w:t>
            </w:r>
          </w:p>
        </w:tc>
      </w:tr>
      <w:tr w:rsidR="008670C5" w:rsidRPr="00812EFC" w14:paraId="5FF0BBC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9D4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7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92D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B5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FF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6C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96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E-19</w:t>
            </w:r>
          </w:p>
        </w:tc>
      </w:tr>
      <w:tr w:rsidR="008670C5" w:rsidRPr="00812EFC" w14:paraId="54161C8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A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F13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3A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F5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01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A2A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lorohydrolase</w:t>
            </w:r>
            <w:proofErr w:type="spellEnd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nohydrol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027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E-13</w:t>
            </w:r>
          </w:p>
        </w:tc>
      </w:tr>
      <w:tr w:rsidR="008670C5" w:rsidRPr="00812EFC" w14:paraId="2970C634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39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DE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828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54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6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32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PXTG cell wall anchor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FC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E-16</w:t>
            </w:r>
          </w:p>
        </w:tc>
      </w:tr>
      <w:tr w:rsidR="008670C5" w:rsidRPr="00812EFC" w14:paraId="2162CFD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4F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DB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96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97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39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71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ido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4E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6E-18</w:t>
            </w:r>
          </w:p>
        </w:tc>
      </w:tr>
      <w:tr w:rsidR="008670C5" w:rsidRPr="00812EFC" w14:paraId="48BAFE5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0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7E0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7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90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AB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5C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26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E1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E-10</w:t>
            </w:r>
          </w:p>
        </w:tc>
      </w:tr>
      <w:tr w:rsidR="008670C5" w:rsidRPr="00812EFC" w14:paraId="60518D7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18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CC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8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0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FDC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74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E91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ative lipo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BF9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E-19</w:t>
            </w:r>
          </w:p>
        </w:tc>
      </w:tr>
      <w:tr w:rsidR="008670C5" w:rsidRPr="00812EFC" w14:paraId="6D7555AE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30A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F6D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57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166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32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397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814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6E-29</w:t>
            </w:r>
          </w:p>
        </w:tc>
      </w:tr>
      <w:tr w:rsidR="008670C5" w:rsidRPr="00812EFC" w14:paraId="107ADE7F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9D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61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DEE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9A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75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B4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988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6E-37</w:t>
            </w:r>
          </w:p>
        </w:tc>
      </w:tr>
      <w:tr w:rsidR="008670C5" w:rsidRPr="00812EFC" w14:paraId="13A4EE12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86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9E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E3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E1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974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7FD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E60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E-25</w:t>
            </w:r>
          </w:p>
        </w:tc>
      </w:tr>
      <w:tr w:rsidR="008670C5" w:rsidRPr="00812EFC" w14:paraId="26F2D8CA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02C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4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3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49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E5F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7F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B65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j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E9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1E-48</w:t>
            </w:r>
          </w:p>
        </w:tc>
      </w:tr>
      <w:tr w:rsidR="008670C5" w:rsidRPr="00812EFC" w14:paraId="2FE9268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05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ED2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homolo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4FB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9E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BB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1A4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copper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DB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3E-23</w:t>
            </w:r>
          </w:p>
        </w:tc>
      </w:tr>
      <w:tr w:rsidR="008670C5" w:rsidRPr="00812EFC" w14:paraId="61FFD1D1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2F0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662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B3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806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61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12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D3E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1FE28D79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2727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D00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DC7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E5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98F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EE1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85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70C5" w:rsidRPr="00812EFC" w14:paraId="2F59B62C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0BBC" w14:textId="77777777" w:rsidR="008670C5" w:rsidRPr="00812EFC" w:rsidRDefault="008670C5" w:rsidP="00727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EA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0F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47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E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hzF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709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D36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azine biosynthesis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B65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3E-25</w:t>
            </w:r>
          </w:p>
        </w:tc>
      </w:tr>
      <w:tr w:rsidR="008670C5" w:rsidRPr="00812EFC" w14:paraId="4A7C0178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FC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F0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256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BBF0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755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5FE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15F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ybdenum cofactor cytidylyltransfera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9CE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E-14</w:t>
            </w:r>
          </w:p>
        </w:tc>
      </w:tr>
      <w:tr w:rsidR="008670C5" w:rsidRPr="00812EFC" w14:paraId="3E0529B6" w14:textId="77777777" w:rsidTr="0072727F">
        <w:trPr>
          <w:trHeight w:val="29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23D3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1737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homolo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7058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D83A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1771" w14:textId="77777777" w:rsidR="008670C5" w:rsidRPr="00812EFC" w:rsidRDefault="008670C5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12E2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I restriction endonuclease subunit 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30DB" w14:textId="77777777" w:rsidR="008670C5" w:rsidRPr="00812EFC" w:rsidRDefault="008670C5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2EF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E-101</w:t>
            </w:r>
          </w:p>
        </w:tc>
      </w:tr>
    </w:tbl>
    <w:p w14:paraId="02B45F15" w14:textId="77777777" w:rsidR="008670C5" w:rsidRDefault="008670C5" w:rsidP="008670C5">
      <w:bookmarkStart w:id="0" w:name="_GoBack"/>
      <w:bookmarkEnd w:id="0"/>
    </w:p>
    <w:p w14:paraId="75691C3F" w14:textId="77777777" w:rsidR="00A32208" w:rsidRDefault="00A32208"/>
    <w:sectPr w:rsidR="00A32208" w:rsidSect="008670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C5"/>
    <w:rsid w:val="00035672"/>
    <w:rsid w:val="00046C9C"/>
    <w:rsid w:val="00485325"/>
    <w:rsid w:val="00776D15"/>
    <w:rsid w:val="007B788F"/>
    <w:rsid w:val="008670C5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DBE19"/>
  <w15:chartTrackingRefBased/>
  <w15:docId w15:val="{65E22B03-B305-426E-89D4-EFBA45CEF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0C5"/>
  </w:style>
  <w:style w:type="paragraph" w:styleId="Heading1">
    <w:name w:val="heading 1"/>
    <w:basedOn w:val="Normal"/>
    <w:next w:val="Normal"/>
    <w:link w:val="Heading1Char"/>
    <w:uiPriority w:val="9"/>
    <w:qFormat/>
    <w:rsid w:val="008670C5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0C5"/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670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70C5"/>
    <w:rPr>
      <w:color w:val="954F72"/>
      <w:u w:val="single"/>
    </w:rPr>
  </w:style>
  <w:style w:type="paragraph" w:customStyle="1" w:styleId="msonormal0">
    <w:name w:val="msonormal"/>
    <w:basedOn w:val="Normal"/>
    <w:rsid w:val="00867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867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8670C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8670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8670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8670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8670C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8670C5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8670C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8670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8670C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C5"/>
    <w:rPr>
      <w:rFonts w:ascii="Segoe UI" w:hAnsi="Segoe UI" w:cs="Segoe UI"/>
      <w:sz w:val="18"/>
      <w:szCs w:val="18"/>
    </w:rPr>
  </w:style>
  <w:style w:type="paragraph" w:customStyle="1" w:styleId="font9">
    <w:name w:val="font9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8670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867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58</Words>
  <Characters>1458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1</cp:revision>
  <dcterms:created xsi:type="dcterms:W3CDTF">2019-03-26T20:38:00Z</dcterms:created>
  <dcterms:modified xsi:type="dcterms:W3CDTF">2019-03-26T20:42:00Z</dcterms:modified>
</cp:coreProperties>
</file>